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A85C0" w14:textId="77777777" w:rsidR="008F3833" w:rsidRDefault="008F3833" w:rsidP="008F3833">
      <w:pPr>
        <w:pStyle w:val="Heading1"/>
      </w:pPr>
      <w:bookmarkStart w:id="0" w:name="_GoBack"/>
      <w:bookmarkEnd w:id="0"/>
      <w:r>
        <w:t>Appendix</w:t>
      </w:r>
    </w:p>
    <w:p w14:paraId="2779ED98" w14:textId="77777777" w:rsidR="008F3833" w:rsidRDefault="008F3833" w:rsidP="008F3833">
      <w:pPr>
        <w:pStyle w:val="Heading2"/>
      </w:pPr>
      <w:r>
        <w:t>Appendix figure 1</w:t>
      </w:r>
    </w:p>
    <w:p w14:paraId="0B9CA7B4" w14:textId="77777777" w:rsidR="008F3833" w:rsidRPr="00840575" w:rsidRDefault="008F3833" w:rsidP="008F3833">
      <w:pPr>
        <w:pStyle w:val="Heading3"/>
        <w:ind w:left="0"/>
        <w:rPr>
          <w:color w:val="000000" w:themeColor="text1"/>
        </w:rPr>
      </w:pPr>
      <w:r w:rsidRPr="00840575">
        <w:rPr>
          <w:color w:val="000000" w:themeColor="text1"/>
        </w:rPr>
        <w:t>Study flow diagram. DBS= Dried Blood Spot</w:t>
      </w:r>
    </w:p>
    <w:p w14:paraId="13DA62CF" w14:textId="77777777" w:rsidR="008F3833" w:rsidRPr="00840575" w:rsidRDefault="008F3833" w:rsidP="008F3833"/>
    <w:p w14:paraId="3C0D5E70" w14:textId="77777777" w:rsidR="008F3833" w:rsidRDefault="008F3833" w:rsidP="008F3833">
      <w:pPr>
        <w:pStyle w:val="Heading2"/>
      </w:pPr>
      <w:r>
        <w:rPr>
          <w:noProof/>
          <w:lang w:val="en-US"/>
        </w:rPr>
        <w:drawing>
          <wp:inline distT="0" distB="0" distL="0" distR="0" wp14:anchorId="065781F6" wp14:editId="6621635A">
            <wp:extent cx="6645910" cy="4122674"/>
            <wp:effectExtent l="0" t="0" r="254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7C3731-5336-4C0F-8725-FF0DFEF8D4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7C3731-5336-4C0F-8725-FF0DFEF8D4F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5" t="6111" r="3470" b="6317"/>
                    <a:stretch/>
                  </pic:blipFill>
                  <pic:spPr bwMode="auto">
                    <a:xfrm>
                      <a:off x="0" y="0"/>
                      <a:ext cx="6645910" cy="4122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ECD437" w14:textId="65416775" w:rsidR="008F3833" w:rsidRDefault="008F3833" w:rsidP="008F3833">
      <w:pPr>
        <w:pStyle w:val="Heading2"/>
      </w:pPr>
      <w:r>
        <w:t xml:space="preserve">Appendix table </w:t>
      </w:r>
      <w:r w:rsidR="00992DA3">
        <w:t>1</w:t>
      </w:r>
    </w:p>
    <w:p w14:paraId="0396208B" w14:textId="77777777" w:rsidR="008F3833" w:rsidRDefault="008F3833" w:rsidP="008F3833">
      <w:pPr>
        <w:rPr>
          <w:b/>
          <w:bCs/>
        </w:rPr>
      </w:pPr>
      <w:r w:rsidRPr="00187A47">
        <w:rPr>
          <w:b/>
          <w:bCs/>
        </w:rPr>
        <w:t>Primers used for in-house HCV RT-PCR</w:t>
      </w:r>
    </w:p>
    <w:tbl>
      <w:tblPr>
        <w:tblW w:w="6941" w:type="dxa"/>
        <w:tblLook w:val="04A0" w:firstRow="1" w:lastRow="0" w:firstColumn="1" w:lastColumn="0" w:noHBand="0" w:noVBand="1"/>
      </w:tblPr>
      <w:tblGrid>
        <w:gridCol w:w="1460"/>
        <w:gridCol w:w="5481"/>
      </w:tblGrid>
      <w:tr w:rsidR="008F3833" w:rsidRPr="00CF2C05" w14:paraId="43B5937A" w14:textId="77777777" w:rsidTr="00DC21F5">
        <w:trPr>
          <w:trHeight w:val="315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16B30D1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imer name</w:t>
            </w:r>
          </w:p>
        </w:tc>
        <w:tc>
          <w:tcPr>
            <w:tcW w:w="5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3C7DDE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imer sequences</w:t>
            </w:r>
          </w:p>
        </w:tc>
      </w:tr>
      <w:tr w:rsidR="008F3833" w:rsidRPr="00CF2C05" w14:paraId="00921361" w14:textId="77777777" w:rsidTr="00DC21F5">
        <w:trPr>
          <w:trHeight w:val="315"/>
        </w:trPr>
        <w:tc>
          <w:tcPr>
            <w:tcW w:w="14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78377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color w:val="000000"/>
                <w:lang w:eastAsia="en-GB"/>
              </w:rPr>
              <w:t>HCV Primer 1</w:t>
            </w:r>
          </w:p>
        </w:tc>
        <w:tc>
          <w:tcPr>
            <w:tcW w:w="54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B4564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color w:val="000000"/>
                <w:lang w:eastAsia="en-GB"/>
              </w:rPr>
              <w:t>5'- GTCTAGCCATGGCGTTAGTA -3'</w:t>
            </w:r>
          </w:p>
        </w:tc>
      </w:tr>
      <w:tr w:rsidR="008F3833" w:rsidRPr="00CF2C05" w14:paraId="6A38A480" w14:textId="77777777" w:rsidTr="00DC21F5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E2210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color w:val="000000"/>
                <w:lang w:eastAsia="en-GB"/>
              </w:rPr>
              <w:t>HCV Primer 2</w:t>
            </w:r>
          </w:p>
        </w:tc>
        <w:tc>
          <w:tcPr>
            <w:tcW w:w="5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DB7FF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color w:val="000000"/>
                <w:lang w:eastAsia="en-GB"/>
              </w:rPr>
              <w:t>5'- GTACTCACCGGTTCCGC -3'</w:t>
            </w:r>
          </w:p>
        </w:tc>
      </w:tr>
      <w:tr w:rsidR="008F3833" w:rsidRPr="00CF2C05" w14:paraId="7FA45298" w14:textId="77777777" w:rsidTr="00DC21F5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BADE0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color w:val="000000"/>
                <w:lang w:eastAsia="en-GB"/>
              </w:rPr>
              <w:t>HCV Probe</w:t>
            </w:r>
          </w:p>
        </w:tc>
        <w:tc>
          <w:tcPr>
            <w:tcW w:w="5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A2904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color w:val="000000"/>
                <w:lang w:eastAsia="en-GB"/>
              </w:rPr>
              <w:t>5'FAM- CCCTCCCGGGAGAGCCATAGTG-3'TAMRA</w:t>
            </w:r>
          </w:p>
        </w:tc>
      </w:tr>
      <w:tr w:rsidR="008F3833" w:rsidRPr="00CF2C05" w14:paraId="088C7D66" w14:textId="77777777" w:rsidTr="00DC21F5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190BF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color w:val="000000"/>
                <w:lang w:eastAsia="en-GB"/>
              </w:rPr>
              <w:t>MS2 Primer 1</w:t>
            </w:r>
          </w:p>
        </w:tc>
        <w:tc>
          <w:tcPr>
            <w:tcW w:w="5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ACF37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color w:val="000000"/>
                <w:lang w:eastAsia="en-GB"/>
              </w:rPr>
              <w:t>5’- TGGCACTACCCCTCTCCGTATTCACG-3’</w:t>
            </w:r>
          </w:p>
        </w:tc>
      </w:tr>
      <w:tr w:rsidR="008F3833" w:rsidRPr="00CF2C05" w14:paraId="2D390E5A" w14:textId="77777777" w:rsidTr="00DC21F5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374D2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color w:val="000000"/>
                <w:lang w:eastAsia="en-GB"/>
              </w:rPr>
              <w:t>MS2 Primer 2</w:t>
            </w:r>
          </w:p>
        </w:tc>
        <w:tc>
          <w:tcPr>
            <w:tcW w:w="5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549B2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color w:val="000000"/>
                <w:lang w:eastAsia="en-GB"/>
              </w:rPr>
              <w:t>5’- GTACGGGCGACCCCACGATGAC-3’</w:t>
            </w:r>
          </w:p>
        </w:tc>
      </w:tr>
      <w:tr w:rsidR="008F3833" w:rsidRPr="00CF2C05" w14:paraId="4DEE24D3" w14:textId="77777777" w:rsidTr="00DC21F5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860A0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color w:val="000000"/>
                <w:lang w:eastAsia="en-GB"/>
              </w:rPr>
              <w:t>MS2 Probe</w:t>
            </w:r>
          </w:p>
        </w:tc>
        <w:tc>
          <w:tcPr>
            <w:tcW w:w="5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F8A00" w14:textId="77777777" w:rsidR="008F3833" w:rsidRPr="00CF2C05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C05">
              <w:rPr>
                <w:rFonts w:ascii="Calibri" w:eastAsia="Times New Roman" w:hAnsi="Calibri" w:cs="Calibri"/>
                <w:color w:val="000000"/>
                <w:lang w:eastAsia="en-GB"/>
              </w:rPr>
              <w:t>5’VIC- CACATCGATAGATCAAGGTGCCTACAAGC -3'TAMRA'</w:t>
            </w:r>
          </w:p>
        </w:tc>
      </w:tr>
    </w:tbl>
    <w:p w14:paraId="44079D93" w14:textId="77777777" w:rsidR="008F3833" w:rsidRPr="00187A47" w:rsidRDefault="008F3833" w:rsidP="008F3833">
      <w:pPr>
        <w:rPr>
          <w:b/>
          <w:bCs/>
        </w:rPr>
      </w:pPr>
    </w:p>
    <w:p w14:paraId="7334F1F5" w14:textId="143661CC" w:rsidR="008F3833" w:rsidRDefault="008F3833" w:rsidP="008F3833">
      <w:pPr>
        <w:pStyle w:val="Heading2"/>
      </w:pPr>
      <w:r>
        <w:t xml:space="preserve">Appendix table </w:t>
      </w:r>
      <w:r w:rsidR="00992DA3">
        <w:t>2</w:t>
      </w:r>
    </w:p>
    <w:p w14:paraId="513330E0" w14:textId="2A698BAA" w:rsidR="008F3833" w:rsidRDefault="008F3833" w:rsidP="008F3833">
      <w:pPr>
        <w:rPr>
          <w:b/>
          <w:bCs/>
        </w:rPr>
      </w:pPr>
      <w:r>
        <w:rPr>
          <w:b/>
          <w:bCs/>
        </w:rPr>
        <w:t xml:space="preserve">Table </w:t>
      </w:r>
      <w:r w:rsidR="00992DA3">
        <w:rPr>
          <w:b/>
          <w:bCs/>
        </w:rPr>
        <w:t>2</w:t>
      </w:r>
      <w:r>
        <w:rPr>
          <w:b/>
          <w:bCs/>
        </w:rPr>
        <w:t xml:space="preserve">a: </w:t>
      </w:r>
      <w:r w:rsidRPr="00E5730A">
        <w:rPr>
          <w:b/>
          <w:bCs/>
        </w:rPr>
        <w:t>Sensitivity analysis; odds of chronic HCV infection among antibody</w:t>
      </w:r>
      <w:r>
        <w:rPr>
          <w:b/>
          <w:bCs/>
        </w:rPr>
        <w:t>-</w:t>
      </w:r>
      <w:r w:rsidRPr="00E5730A">
        <w:rPr>
          <w:b/>
          <w:bCs/>
        </w:rPr>
        <w:t xml:space="preserve">positive PWID in England, comparing main model (samples missing anti-HCV excluded) with alternate model (samples missing anti-HCV imputed </w:t>
      </w:r>
      <w:r>
        <w:rPr>
          <w:b/>
          <w:bCs/>
        </w:rPr>
        <w:t>with</w:t>
      </w:r>
      <w:r w:rsidRPr="00E5730A">
        <w:rPr>
          <w:b/>
          <w:bCs/>
        </w:rPr>
        <w:t xml:space="preserve"> MICE)</w:t>
      </w:r>
    </w:p>
    <w:tbl>
      <w:tblPr>
        <w:tblW w:w="6820" w:type="dxa"/>
        <w:tblLook w:val="04A0" w:firstRow="1" w:lastRow="0" w:firstColumn="1" w:lastColumn="0" w:noHBand="0" w:noVBand="1"/>
      </w:tblPr>
      <w:tblGrid>
        <w:gridCol w:w="960"/>
        <w:gridCol w:w="663"/>
        <w:gridCol w:w="2620"/>
        <w:gridCol w:w="2660"/>
      </w:tblGrid>
      <w:tr w:rsidR="008F3833" w:rsidRPr="005E5B17" w14:paraId="10806F95" w14:textId="77777777" w:rsidTr="00DC21F5">
        <w:trPr>
          <w:trHeight w:val="582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6D85E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7639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14:paraId="48838E3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puted model                                       (incl. missing anti-HCV)-proportion anti-HCV p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ve</w:t>
            </w:r>
          </w:p>
        </w:tc>
        <w:tc>
          <w:tcPr>
            <w:tcW w:w="2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9F393F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in model                                       (excl. missing anti-HCV)-proportion anti-HCV p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ve</w:t>
            </w:r>
          </w:p>
        </w:tc>
      </w:tr>
      <w:tr w:rsidR="008F3833" w:rsidRPr="005E5B17" w14:paraId="5F9D83D5" w14:textId="77777777" w:rsidTr="00DC21F5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55C8E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C7A9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F8E0B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D23DE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8F3833" w:rsidRPr="005E5B17" w14:paraId="00035ECD" w14:textId="77777777" w:rsidTr="00DC21F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7761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D9556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E011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44.7%</w:t>
            </w:r>
          </w:p>
        </w:tc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6DDEA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44.7%</w:t>
            </w:r>
          </w:p>
        </w:tc>
      </w:tr>
      <w:tr w:rsidR="008F3833" w:rsidRPr="005E5B17" w14:paraId="7BCBBFBB" w14:textId="77777777" w:rsidTr="00DC21F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87F7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1DE8E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C6E8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48.7%</w:t>
            </w:r>
          </w:p>
        </w:tc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A7E36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48.7%</w:t>
            </w:r>
          </w:p>
        </w:tc>
      </w:tr>
      <w:tr w:rsidR="008F3833" w:rsidRPr="005E5B17" w14:paraId="1189E5F8" w14:textId="77777777" w:rsidTr="00DC21F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7568E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10558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3B5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49.8%</w:t>
            </w:r>
          </w:p>
        </w:tc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2758E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49.8%</w:t>
            </w:r>
          </w:p>
        </w:tc>
      </w:tr>
      <w:tr w:rsidR="008F3833" w:rsidRPr="005E5B17" w14:paraId="42661671" w14:textId="77777777" w:rsidTr="00DC21F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804FA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F3D944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2D5A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50.1%</w:t>
            </w:r>
          </w:p>
        </w:tc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2B3A3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50.1%</w:t>
            </w:r>
          </w:p>
        </w:tc>
      </w:tr>
      <w:tr w:rsidR="008F3833" w:rsidRPr="005E5B17" w14:paraId="7BF33EF5" w14:textId="77777777" w:rsidTr="00DC21F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7D68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6EAF78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7D0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51.7%</w:t>
            </w:r>
          </w:p>
        </w:tc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1FB86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51.7%</w:t>
            </w:r>
          </w:p>
        </w:tc>
      </w:tr>
      <w:tr w:rsidR="008F3833" w:rsidRPr="005E5B17" w14:paraId="283C2890" w14:textId="77777777" w:rsidTr="00DC21F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32588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8394DF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2E6E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53.5%</w:t>
            </w:r>
          </w:p>
        </w:tc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913F7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53.2%</w:t>
            </w:r>
          </w:p>
        </w:tc>
      </w:tr>
      <w:tr w:rsidR="008F3833" w:rsidRPr="005E5B17" w14:paraId="74F75245" w14:textId="77777777" w:rsidTr="00DC21F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CE84B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983FC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316B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54.1%</w:t>
            </w:r>
          </w:p>
        </w:tc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1B8CD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53.7%</w:t>
            </w:r>
          </w:p>
        </w:tc>
      </w:tr>
      <w:tr w:rsidR="008F3833" w:rsidRPr="005E5B17" w14:paraId="5B5C39F8" w14:textId="77777777" w:rsidTr="00DC21F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C216B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3AE58F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550B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55.4%</w:t>
            </w:r>
          </w:p>
        </w:tc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75D43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55.3%</w:t>
            </w:r>
          </w:p>
        </w:tc>
      </w:tr>
    </w:tbl>
    <w:p w14:paraId="7C28CB36" w14:textId="77777777" w:rsidR="008F3833" w:rsidRDefault="008F3833" w:rsidP="008F3833">
      <w:pPr>
        <w:rPr>
          <w:b/>
          <w:bCs/>
        </w:rPr>
      </w:pPr>
    </w:p>
    <w:p w14:paraId="4408DAF1" w14:textId="46315C08" w:rsidR="008F3833" w:rsidRDefault="008F3833" w:rsidP="008F3833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Table </w:t>
      </w:r>
      <w:r w:rsidR="00992DA3">
        <w:rPr>
          <w:rFonts w:ascii="Calibri" w:eastAsia="Times New Roman" w:hAnsi="Calibri" w:cs="Calibri"/>
          <w:b/>
          <w:bCs/>
          <w:color w:val="000000"/>
          <w:lang w:eastAsia="en-GB"/>
        </w:rPr>
        <w:t>2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b: </w:t>
      </w:r>
      <w:r w:rsidRPr="00E5730A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Sensitivity analysis; anti-HCV prevalence between 2011 and 2018, comparing main model (samples missing anti-HCV excluded) with alternate model (samples missing anti-HCV imputed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with</w:t>
      </w:r>
      <w:r w:rsidRPr="00E5730A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MICE)</w:t>
      </w:r>
    </w:p>
    <w:tbl>
      <w:tblPr>
        <w:tblW w:w="10705" w:type="dxa"/>
        <w:tblLook w:val="04A0" w:firstRow="1" w:lastRow="0" w:firstColumn="1" w:lastColumn="0" w:noHBand="0" w:noVBand="1"/>
      </w:tblPr>
      <w:tblGrid>
        <w:gridCol w:w="3100"/>
        <w:gridCol w:w="1848"/>
        <w:gridCol w:w="610"/>
        <w:gridCol w:w="607"/>
        <w:gridCol w:w="284"/>
        <w:gridCol w:w="607"/>
        <w:gridCol w:w="712"/>
        <w:gridCol w:w="727"/>
        <w:gridCol w:w="607"/>
        <w:gridCol w:w="284"/>
        <w:gridCol w:w="607"/>
        <w:gridCol w:w="712"/>
      </w:tblGrid>
      <w:tr w:rsidR="008F3833" w:rsidRPr="005E5B17" w14:paraId="47431C03" w14:textId="77777777" w:rsidTr="00DC21F5">
        <w:trPr>
          <w:trHeight w:val="315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4210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2C17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2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D9E1F2"/>
            <w:vAlign w:val="center"/>
            <w:hideMark/>
          </w:tcPr>
          <w:p w14:paraId="0B358CA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puted model                     (including missing anti-HCV) multivariable results</w:t>
            </w:r>
          </w:p>
        </w:tc>
        <w:tc>
          <w:tcPr>
            <w:tcW w:w="2937" w:type="dxa"/>
            <w:gridSpan w:val="5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06113D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in model                                    (excluding missing anti-HCV) multivariable results</w:t>
            </w:r>
          </w:p>
        </w:tc>
      </w:tr>
      <w:tr w:rsidR="008F3833" w:rsidRPr="005E5B17" w14:paraId="74E2DF25" w14:textId="77777777" w:rsidTr="00DC21F5">
        <w:trPr>
          <w:trHeight w:val="582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6710F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C41B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20" w:type="dxa"/>
            <w:gridSpan w:val="5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BF1C74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937" w:type="dxa"/>
            <w:gridSpan w:val="5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782D5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8F3833" w:rsidRPr="005E5B17" w14:paraId="7CBF42D9" w14:textId="77777777" w:rsidTr="00DC21F5">
        <w:trPr>
          <w:trHeight w:val="600"/>
        </w:trPr>
        <w:tc>
          <w:tcPr>
            <w:tcW w:w="31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E97905E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A3EC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97A0A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OR</w:t>
            </w:r>
          </w:p>
        </w:tc>
        <w:tc>
          <w:tcPr>
            <w:tcW w:w="1498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FAF54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2A0205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06C14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OR</w:t>
            </w:r>
          </w:p>
        </w:tc>
        <w:tc>
          <w:tcPr>
            <w:tcW w:w="1498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32199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70B6F7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8F3833" w:rsidRPr="005E5B17" w14:paraId="5F727C56" w14:textId="77777777" w:rsidTr="00DC21F5">
        <w:trPr>
          <w:trHeight w:val="30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bottom"/>
            <w:hideMark/>
          </w:tcPr>
          <w:p w14:paraId="5074884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Demographic</w:t>
            </w: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9BDE3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A7903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551B7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0CBEE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04E083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C25E2B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76B01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4E2BB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EFB84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7DBA3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E5C8BF8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</w:tr>
      <w:tr w:rsidR="008F3833" w:rsidRPr="005E5B17" w14:paraId="2EA3E327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18E7E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84672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75F06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95545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D1B08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6CF3FF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5D93AC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B0C68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BCE19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28233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DB0303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50F7FB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</w:tr>
      <w:tr w:rsidR="008F3833" w:rsidRPr="005E5B17" w14:paraId="0B60FB7F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4E2E2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4E5A7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F1C3E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F536A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3DA3C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C1836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ADAEC6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ABC0B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0C5CF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57EDB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483C8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64620B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</w:tr>
      <w:tr w:rsidR="008F3833" w:rsidRPr="005E5B17" w14:paraId="1096FFA2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9CFEC5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E697E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5EEFB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1FBF5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FD11E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A395F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6BD0B8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70425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ADC69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A877A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042C78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82AE4C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</w:tr>
      <w:tr w:rsidR="008F3833" w:rsidRPr="005E5B17" w14:paraId="242C5FAB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D9A7D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07DF1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06008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4ECAA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C053F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60E2C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FE79AF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2FFC6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F3A08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6297C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65E911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CAAEBF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</w:tr>
      <w:tr w:rsidR="008F3833" w:rsidRPr="005E5B17" w14:paraId="79A98D52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5EE84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01DEB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CA9E3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23E47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FF9BB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04AA91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11071A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E468E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988AE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14BF5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FD522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544C0E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8F3833" w:rsidRPr="005E5B17" w14:paraId="134698FE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9F8B75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B5ED5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5EAA0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AD815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47ECA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4E9AC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E94DBD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C3E57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46A57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47095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3E4E81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756AD6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6E0FBDC7" w14:textId="77777777" w:rsidTr="00DC21F5">
        <w:trPr>
          <w:trHeight w:val="315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67FC94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51650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9C836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6A989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6C578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65E5B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D2ADFB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D4825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97F80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12EA8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BC098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0C704CC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8F3833" w:rsidRPr="005E5B17" w14:paraId="2A227A7D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F079E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82371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87430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23DBD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B638E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B1AF51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89F6F2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77CB8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C8329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49B34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70991E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8AEEF6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8F3833" w:rsidRPr="005E5B17" w14:paraId="3195DCB3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1D8DE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96CC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DF31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498E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B531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FDD3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567FD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3346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EDA7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0E3A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A22E8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8A02B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14AD4DDC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092C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C78C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2F80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2478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E490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55741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21492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0622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CEE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8787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25383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CA79B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8F3833" w:rsidRPr="005E5B17" w14:paraId="2CAE8538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90B09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(years)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D439A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&lt;35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B45B2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1932A4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B8B11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6FA955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DC00F2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11120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ED2A0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720AB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11BC7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378CF1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57524DC5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398E95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1FD0C8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&gt;=35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995CA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843DE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47621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8BF044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28D329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DB05D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7D4A9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A3D9D4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E8525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AAC840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8F3833" w:rsidRPr="005E5B17" w14:paraId="6B368352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E6C1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65D7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East of England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B3B87C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9AF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995B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C98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9DFCE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FC7CE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0A0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A936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7644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C6C9B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5D58B3E5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8BFF3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89B2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Londo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4104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0BAE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FCEB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B3526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52E2B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1A19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1D0E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8626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492A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8B696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8F3833" w:rsidRPr="005E5B17" w14:paraId="488B9FB4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A39A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3616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South East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BEE0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66A7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E2ED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8CED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54FAC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5A64C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96AC8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244D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798D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FF347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</w:tr>
      <w:tr w:rsidR="008F3833" w:rsidRPr="005E5B17" w14:paraId="2B71E975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A8F43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6D32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South West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E985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81FE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C748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00F7B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FE956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5B72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2CB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E1E0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21A4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A6F0D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</w:tr>
      <w:tr w:rsidR="008F3833" w:rsidRPr="005E5B17" w14:paraId="6934ECF9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5EB78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73CBF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West Midlands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269A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B94F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EA02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2922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CE569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C7F9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7F8E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3C9F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72CA6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5886B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</w:tr>
      <w:tr w:rsidR="008F3833" w:rsidRPr="005E5B17" w14:paraId="58504EEF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40C23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261F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55D5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517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4C01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9F51E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AD53A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A3C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C0A2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D43D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1781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D9A9B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8F3833" w:rsidRPr="005E5B17" w14:paraId="68A0D35D" w14:textId="77777777" w:rsidTr="00DC21F5">
        <w:trPr>
          <w:trHeight w:val="300"/>
        </w:trPr>
        <w:tc>
          <w:tcPr>
            <w:tcW w:w="4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0F9E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Yorkshire &amp; Humber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0971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05A3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0DCA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E8846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8EE4C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CAAF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6E64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CD58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8B4E6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00A40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8F3833" w:rsidRPr="005E5B17" w14:paraId="538B0867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9938A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DFF88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East Midlands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0DB8C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36D3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1AB4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4839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79AFCC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9DA7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EA0E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0AFE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97B9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47837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8F3833" w:rsidRPr="005E5B17" w14:paraId="6390BEF8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E3CA6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96EF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North East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3D31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560B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BF3A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FC0E3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978F5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201E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EB3F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B9A9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5AC95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1A85E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8F3833" w:rsidRPr="005E5B17" w14:paraId="3473490A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B232F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Behavioural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19BE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731A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9B99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2172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FD5BB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57665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CDCD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FD18F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7250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55636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69446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F3833" w:rsidRPr="005E5B17" w14:paraId="66451206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C5E21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jected drugs in the past year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7E936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EA69A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E325B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2A003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56529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5ABF95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899A8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FA2D0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9DFBF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D758A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171653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635D9AD5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D1539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8162F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BD4DD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5EC6A8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F7E74F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719818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DE494C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2B874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F0AC0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04FD5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778FD4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8D58BB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8F3833" w:rsidRPr="005E5B17" w14:paraId="2FF7F0C6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9D5CB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ver been in prison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B7C4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A833C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9626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1A9F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255A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CDABB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215A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47C2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BECF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F735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178FE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5F042DEC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CB8C4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9131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D412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389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89E4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D5CA5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A7F5A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85EC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31A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32F2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4062A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BD58C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8F3833" w:rsidRPr="005E5B17" w14:paraId="1D736025" w14:textId="77777777" w:rsidTr="00DC21F5">
        <w:trPr>
          <w:trHeight w:val="300"/>
        </w:trPr>
        <w:tc>
          <w:tcPr>
            <w:tcW w:w="3100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62B03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ver been homeless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0E327F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B4252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021C1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FD614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8A758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0CAA7F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9B4B6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A7CA7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0F10C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0331BA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797967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688B7B2D" w14:textId="77777777" w:rsidTr="00DC21F5">
        <w:trPr>
          <w:trHeight w:val="315"/>
        </w:trPr>
        <w:tc>
          <w:tcPr>
            <w:tcW w:w="31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3C1EEA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7AEF0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31528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382DE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746ED7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71188C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6B95F9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94CBCC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5AFD78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BAAC7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769908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CD9BF4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</w:tbl>
    <w:p w14:paraId="4A0167A1" w14:textId="77777777" w:rsidR="008F3833" w:rsidRPr="00E5730A" w:rsidRDefault="008F3833" w:rsidP="008F3833">
      <w:pPr>
        <w:rPr>
          <w:b/>
          <w:bCs/>
        </w:rPr>
      </w:pPr>
      <w:r>
        <w:fldChar w:fldCharType="begin"/>
      </w:r>
      <w:r>
        <w:instrText xml:space="preserve"> LINK Excel.Sheet.12 "\\\\FILECOL15.phe.gov.uk\\FES\\SEaL\\HIVSTI\\UA Prgrammes\\IDU Team\\Megan\\EPIToPe paper\\Tables and Figures.xlsx" Supplementary.II!R1C2:R32C14 \a \f 5 \h  \* MERGEFORMAT </w:instrText>
      </w:r>
      <w:r>
        <w:fldChar w:fldCharType="end"/>
      </w:r>
      <w:r>
        <w:fldChar w:fldCharType="begin"/>
      </w:r>
      <w:r>
        <w:instrText xml:space="preserve"> LINK Excel.Sheet.12 "\\\\FILECOL15.phe.gov.uk\\FES\\SEaL\\HIVSTI\\UA Prgrammes\\IDU Team\\Megan\\EPIToPe paper\\Tables and Figures.xlsx" Supplementary.II!R1C2:R32C14 \a \f 4 \h  \* MERGEFORMAT </w:instrText>
      </w:r>
      <w:r>
        <w:fldChar w:fldCharType="separate"/>
      </w:r>
    </w:p>
    <w:p w14:paraId="32F1761D" w14:textId="7AA03810" w:rsidR="008F3833" w:rsidRDefault="008F3833" w:rsidP="008F3833">
      <w:pPr>
        <w:pStyle w:val="Heading2"/>
      </w:pPr>
      <w:r>
        <w:fldChar w:fldCharType="end"/>
      </w:r>
      <w:r>
        <w:t xml:space="preserve">Appendix table </w:t>
      </w:r>
      <w:r w:rsidR="00992DA3">
        <w:t>3</w:t>
      </w:r>
    </w:p>
    <w:p w14:paraId="744CFC37" w14:textId="77777777" w:rsidR="008F3833" w:rsidRDefault="008F3833" w:rsidP="008F3833">
      <w:pPr>
        <w:rPr>
          <w:b/>
          <w:bCs/>
        </w:rPr>
      </w:pPr>
      <w:r w:rsidRPr="00187A47">
        <w:rPr>
          <w:b/>
          <w:bCs/>
        </w:rPr>
        <w:t>Sensitivity analysis; odds of chronic HCV infection among antibody-positive PWID in England- comparing main model (samples missing HCV RNA imputed) with alternate model (samples missing HCV RNA excluded).</w:t>
      </w:r>
    </w:p>
    <w:tbl>
      <w:tblPr>
        <w:tblW w:w="9981" w:type="dxa"/>
        <w:tblLook w:val="04A0" w:firstRow="1" w:lastRow="0" w:firstColumn="1" w:lastColumn="0" w:noHBand="0" w:noVBand="1"/>
      </w:tblPr>
      <w:tblGrid>
        <w:gridCol w:w="2313"/>
        <w:gridCol w:w="1848"/>
        <w:gridCol w:w="722"/>
        <w:gridCol w:w="607"/>
        <w:gridCol w:w="284"/>
        <w:gridCol w:w="607"/>
        <w:gridCol w:w="712"/>
        <w:gridCol w:w="622"/>
        <w:gridCol w:w="607"/>
        <w:gridCol w:w="284"/>
        <w:gridCol w:w="607"/>
        <w:gridCol w:w="768"/>
      </w:tblGrid>
      <w:tr w:rsidR="008F3833" w:rsidRPr="005E5B17" w14:paraId="11D2A041" w14:textId="77777777" w:rsidTr="00DC21F5">
        <w:trPr>
          <w:trHeight w:val="300"/>
        </w:trPr>
        <w:tc>
          <w:tcPr>
            <w:tcW w:w="2313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4C756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003B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32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D9E1F2"/>
            <w:vAlign w:val="center"/>
            <w:hideMark/>
          </w:tcPr>
          <w:p w14:paraId="586C26C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on-imputed model    </w:t>
            </w:r>
          </w:p>
        </w:tc>
        <w:tc>
          <w:tcPr>
            <w:tcW w:w="2888" w:type="dxa"/>
            <w:gridSpan w:val="5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81968B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puted (main) model</w:t>
            </w:r>
          </w:p>
        </w:tc>
      </w:tr>
      <w:tr w:rsidR="008F3833" w:rsidRPr="005E5B17" w14:paraId="7732815B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A8F7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DB3E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32" w:type="dxa"/>
            <w:gridSpan w:val="5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B2A5956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88" w:type="dxa"/>
            <w:gridSpan w:val="5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2249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8F3833" w:rsidRPr="005E5B17" w14:paraId="40D984F8" w14:textId="77777777" w:rsidTr="00DC21F5">
        <w:trPr>
          <w:trHeight w:val="600"/>
        </w:trPr>
        <w:tc>
          <w:tcPr>
            <w:tcW w:w="2313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7996B5B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8601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4B50FC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OR</w:t>
            </w:r>
          </w:p>
        </w:tc>
        <w:tc>
          <w:tcPr>
            <w:tcW w:w="1498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B6EAC5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FD6427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BFFC2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OR</w:t>
            </w:r>
          </w:p>
        </w:tc>
        <w:tc>
          <w:tcPr>
            <w:tcW w:w="1498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3893B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686EA5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8F3833" w:rsidRPr="005E5B17" w14:paraId="329D8CA0" w14:textId="77777777" w:rsidTr="00DC21F5">
        <w:trPr>
          <w:trHeight w:val="300"/>
        </w:trPr>
        <w:tc>
          <w:tcPr>
            <w:tcW w:w="2313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bottom"/>
            <w:hideMark/>
          </w:tcPr>
          <w:p w14:paraId="73CEE4C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Demographic</w:t>
            </w: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2A7E9A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47C6A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9D571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23574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D8795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CB4C99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A57EE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02BC8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07B268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540311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606815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 </w:t>
            </w:r>
          </w:p>
        </w:tc>
      </w:tr>
      <w:tr w:rsidR="008F3833" w:rsidRPr="005E5B17" w14:paraId="1EA0F66B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28A6A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8EF87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DDC65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0FCA5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D2E67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E0422A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C57246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1CEA9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5FCAB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F19D7C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337C6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537897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</w:tr>
      <w:tr w:rsidR="008F3833" w:rsidRPr="005E5B17" w14:paraId="45847460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1A2118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744E5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EF2BE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74799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6957B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56FAB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1DD4CC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D6F8E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18BAB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C0132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AB0DF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642A36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</w:tr>
      <w:tr w:rsidR="008F3833" w:rsidRPr="005E5B17" w14:paraId="631CD7D3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71504F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229A7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8D018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7F7AC4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95A74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3FA5E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ACCC84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2CA76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1F298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891DB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45270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1F730E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</w:tr>
      <w:tr w:rsidR="008F3833" w:rsidRPr="005E5B17" w14:paraId="6F2BA317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90B0C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DB07E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CA1C0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A30C58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1D5BEC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5C18F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935B5D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8D95F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BE88D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9523E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8E655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3D2F5C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</w:tr>
      <w:tr w:rsidR="008F3833" w:rsidRPr="005E5B17" w14:paraId="2186ABD2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1C945A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742938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5E322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B779F4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CE79C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22B5F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5AB831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D0282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A209A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586A0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E8C17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4530F8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8F3833" w:rsidRPr="005E5B17" w14:paraId="0C722A9C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7A569A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593E7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BD4F7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9F5178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05210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D067A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9262DC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B7855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82FDBF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4D699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D7D01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15607B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2829033C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D9485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B9D94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D122D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31F508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9221D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28876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BDF358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15AEAC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DAD78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8AFDC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35B94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012468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8F3833" w:rsidRPr="005E5B17" w14:paraId="703F5439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6DEC3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0CB90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23055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91364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DCCAF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6338E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C8AC13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23703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95A76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44130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9BC47F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4CE0FC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8F3833" w:rsidRPr="005E5B17" w14:paraId="5CB12D4E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F0B3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EF8C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D8BC1E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07F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EA15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9EF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12D50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26EB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424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4B70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E261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79049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058A51BB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3E221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6C8D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359BC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670A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C1A6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E68CB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B6F92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0487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9098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E282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8146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B4576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8F3833" w:rsidRPr="005E5B17" w14:paraId="4D9D09E4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6E2CB5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(years)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B5D0F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&lt;3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1DF92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EB54C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1F744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BCFE3E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27275A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194FE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1C2E7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2F25E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CE023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738804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61C7680B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91465F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457C7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&gt;=3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C56FF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647B0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D03C1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9D3C6F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424232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6544D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0DE1D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9EB04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DC86B4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928801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8F3833" w:rsidRPr="005E5B17" w14:paraId="0BEBF607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F5ED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626B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East of England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FD7EE5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010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754C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BA4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E5C57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4CB8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ED5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9F10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60A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78A8A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65356A36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A23B6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8EDA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London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23FA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048D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7979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FE8E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77D83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833C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D52B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A051F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378A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67E12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8F3833" w:rsidRPr="005E5B17" w14:paraId="26B34795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879A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0B67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South East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3E9A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7E5B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477D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6758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A8AB7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D19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19A3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67844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0905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2DFF9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</w:tr>
      <w:tr w:rsidR="008F3833" w:rsidRPr="005E5B17" w14:paraId="3218AB59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DDF0B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2808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South West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9016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8724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5437F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B24FA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063A0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CE2A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015C8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06FE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1A704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9123D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</w:tr>
      <w:tr w:rsidR="008F3833" w:rsidRPr="005E5B17" w14:paraId="3F37997F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250AB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D9A1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West Midlands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C786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32B5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22CA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7D52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59859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61FA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96644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530A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8F49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EC81AD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</w:tr>
      <w:tr w:rsidR="008F3833" w:rsidRPr="005E5B17" w14:paraId="56B80406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87A3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4C0EF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A527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A573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033B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DCF4B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F6773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771E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8D83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AE1F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C68FF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D4E09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8F3833" w:rsidRPr="005E5B17" w14:paraId="6BD28EB1" w14:textId="77777777" w:rsidTr="00DC21F5">
        <w:trPr>
          <w:trHeight w:val="300"/>
        </w:trPr>
        <w:tc>
          <w:tcPr>
            <w:tcW w:w="416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F42D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Yorkshire &amp; Humber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49BE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CFC2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22FD8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5CD6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D0892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BAB4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6055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829A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200D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E6518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8F3833" w:rsidRPr="005E5B17" w14:paraId="4EF5A779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916AA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71CB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East Midlands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4C78F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88C3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72C6F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0891A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2857B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9632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D323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D706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D1CBF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F48741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8F3833" w:rsidRPr="005E5B17" w14:paraId="172782FC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6A526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A74A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North East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90573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2F92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C243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5C818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09F51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C724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928D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FD30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EE1F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AEE22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8F3833" w:rsidRPr="005E5B17" w14:paraId="26C7171C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8BEA8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en-GB"/>
              </w:rPr>
              <w:t>Behavioural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72D5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240B0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865A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F5BC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FD088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AFCDF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C7CE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0886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DB32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DDF6A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90CAF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F3833" w:rsidRPr="005E5B17" w14:paraId="3243B2AA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CE5B8C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jected drugs in the past year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9AE38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185BF6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8CA7A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07E5B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038A19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AD5AFE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CA346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49BE3F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143467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2B322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02EE63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56F6C11A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29EAF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26E874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B0A03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FFB51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D36CB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FF03F2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D4735B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E5001A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41D5FD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BB1E0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7AF71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C64ED7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8F3833" w:rsidRPr="005E5B17" w14:paraId="41E6A2DD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AD83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ver been in prison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6752C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A111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EA614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6175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B63A4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3A5309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04C8C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56D40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D1AA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42973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36DDC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6943DE4C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2C47D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8BED6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DDFE5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5152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39DD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A2B6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3FC50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6FA6E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3A1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B15A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F306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7A05F8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8F3833" w:rsidRPr="005E5B17" w14:paraId="3E83200C" w14:textId="77777777" w:rsidTr="00DC21F5">
        <w:trPr>
          <w:trHeight w:val="300"/>
        </w:trPr>
        <w:tc>
          <w:tcPr>
            <w:tcW w:w="2313" w:type="dxa"/>
            <w:tcBorders>
              <w:lef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B3F654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ver been homeless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FDE3D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1B45C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5037C3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77F93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A0E131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0EBD457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3DE8A4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12D005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C30DA1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EED413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E4A96A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8F3833" w:rsidRPr="005E5B17" w14:paraId="4CCC7CDA" w14:textId="77777777" w:rsidTr="00DC21F5">
        <w:trPr>
          <w:trHeight w:val="315"/>
        </w:trPr>
        <w:tc>
          <w:tcPr>
            <w:tcW w:w="2313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714500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70E644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3EB3AB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7F6F5A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DFAD6E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40D37B7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A1F50C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69DDD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6F95BB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D01BF9" w14:textId="77777777" w:rsidR="008F3833" w:rsidRPr="005E5B17" w:rsidRDefault="008F3833" w:rsidP="00DC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CDEECE" w14:textId="77777777" w:rsidR="008F3833" w:rsidRPr="005E5B17" w:rsidRDefault="008F3833" w:rsidP="00DC21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A4F3C62" w14:textId="77777777" w:rsidR="008F3833" w:rsidRPr="005E5B17" w:rsidRDefault="008F3833" w:rsidP="00DC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5B1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</w:tbl>
    <w:p w14:paraId="5BDE9DC5" w14:textId="77777777" w:rsidR="008F3833" w:rsidRPr="005B1D98" w:rsidRDefault="008F3833" w:rsidP="008F3833">
      <w:pPr>
        <w:spacing w:after="0" w:line="360" w:lineRule="auto"/>
      </w:pPr>
    </w:p>
    <w:p w14:paraId="2A3D721B" w14:textId="77777777" w:rsidR="008D6C19" w:rsidRDefault="008D6C19"/>
    <w:sectPr w:rsidR="008D6C19" w:rsidSect="005E5B1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0357A0" w14:textId="77777777" w:rsidR="00000000" w:rsidRDefault="00992DA3">
      <w:pPr>
        <w:spacing w:after="0" w:line="240" w:lineRule="auto"/>
      </w:pPr>
      <w:r>
        <w:separator/>
      </w:r>
    </w:p>
  </w:endnote>
  <w:endnote w:type="continuationSeparator" w:id="0">
    <w:p w14:paraId="3742C896" w14:textId="77777777" w:rsidR="00000000" w:rsidRDefault="00992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DCAF12" w14:textId="77777777" w:rsidR="006F45E5" w:rsidRDefault="00992DA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90499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0146E5" w14:textId="77777777" w:rsidR="006F45E5" w:rsidRDefault="008F3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2D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096D92" w14:textId="77777777" w:rsidR="006F45E5" w:rsidRDefault="00992DA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C580A4" w14:textId="77777777" w:rsidR="006F45E5" w:rsidRDefault="00992D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3B520A" w14:textId="77777777" w:rsidR="00000000" w:rsidRDefault="00992DA3">
      <w:pPr>
        <w:spacing w:after="0" w:line="240" w:lineRule="auto"/>
      </w:pPr>
      <w:r>
        <w:separator/>
      </w:r>
    </w:p>
  </w:footnote>
  <w:footnote w:type="continuationSeparator" w:id="0">
    <w:p w14:paraId="00C827EF" w14:textId="77777777" w:rsidR="00000000" w:rsidRDefault="00992D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ED5B3F" w14:textId="77777777" w:rsidR="006F45E5" w:rsidRDefault="00992D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F1446E" w14:textId="77777777" w:rsidR="006F45E5" w:rsidRDefault="00992D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C8CA93" w14:textId="77777777" w:rsidR="006F45E5" w:rsidRDefault="00992D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925A2"/>
    <w:multiLevelType w:val="hybridMultilevel"/>
    <w:tmpl w:val="CF080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97A82"/>
    <w:multiLevelType w:val="hybridMultilevel"/>
    <w:tmpl w:val="3FD8C7BA"/>
    <w:lvl w:ilvl="0" w:tplc="85966EA8">
      <w:start w:val="1"/>
      <w:numFmt w:val="bullet"/>
      <w:lvlText w:val="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C5750"/>
    <w:multiLevelType w:val="hybridMultilevel"/>
    <w:tmpl w:val="B846E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AC1FD1"/>
    <w:multiLevelType w:val="hybridMultilevel"/>
    <w:tmpl w:val="11D67AC0"/>
    <w:lvl w:ilvl="0" w:tplc="8A6A9C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CB2937"/>
    <w:multiLevelType w:val="hybridMultilevel"/>
    <w:tmpl w:val="B324DFB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D64E52"/>
    <w:multiLevelType w:val="hybridMultilevel"/>
    <w:tmpl w:val="EC68FFC0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6" w15:restartNumberingAfterBreak="0">
    <w:nsid w:val="2ABA6B60"/>
    <w:multiLevelType w:val="hybridMultilevel"/>
    <w:tmpl w:val="148226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F2F31"/>
    <w:multiLevelType w:val="hybridMultilevel"/>
    <w:tmpl w:val="4C920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D74977"/>
    <w:multiLevelType w:val="hybridMultilevel"/>
    <w:tmpl w:val="29C8448A"/>
    <w:lvl w:ilvl="0" w:tplc="59E2CE0C">
      <w:start w:val="1"/>
      <w:numFmt w:val="decimal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2E5B1E"/>
    <w:multiLevelType w:val="hybridMultilevel"/>
    <w:tmpl w:val="81D66A08"/>
    <w:lvl w:ilvl="0" w:tplc="37A62E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B73341"/>
    <w:multiLevelType w:val="hybridMultilevel"/>
    <w:tmpl w:val="9E104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D96B17"/>
    <w:multiLevelType w:val="hybridMultilevel"/>
    <w:tmpl w:val="B9BE3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4B5D45"/>
    <w:multiLevelType w:val="hybridMultilevel"/>
    <w:tmpl w:val="F56A9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3D5CC2"/>
    <w:multiLevelType w:val="hybridMultilevel"/>
    <w:tmpl w:val="99282286"/>
    <w:lvl w:ilvl="0" w:tplc="83C0CB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A13483"/>
    <w:multiLevelType w:val="hybridMultilevel"/>
    <w:tmpl w:val="A1167692"/>
    <w:lvl w:ilvl="0" w:tplc="85966EA8">
      <w:start w:val="1"/>
      <w:numFmt w:val="bullet"/>
      <w:lvlText w:val="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F734FC"/>
    <w:multiLevelType w:val="hybridMultilevel"/>
    <w:tmpl w:val="D326E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5"/>
  </w:num>
  <w:num w:numId="4">
    <w:abstractNumId w:val="11"/>
  </w:num>
  <w:num w:numId="5">
    <w:abstractNumId w:val="0"/>
  </w:num>
  <w:num w:numId="6">
    <w:abstractNumId w:val="12"/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</w:num>
  <w:num w:numId="9">
    <w:abstractNumId w:val="1"/>
  </w:num>
  <w:num w:numId="10">
    <w:abstractNumId w:val="3"/>
  </w:num>
  <w:num w:numId="11">
    <w:abstractNumId w:val="14"/>
  </w:num>
  <w:num w:numId="12">
    <w:abstractNumId w:val="10"/>
  </w:num>
  <w:num w:numId="13">
    <w:abstractNumId w:val="2"/>
  </w:num>
  <w:num w:numId="14">
    <w:abstractNumId w:val="9"/>
  </w:num>
  <w:num w:numId="1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4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833"/>
    <w:rsid w:val="008D6C19"/>
    <w:rsid w:val="008F3833"/>
    <w:rsid w:val="0099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099CD"/>
  <w15:chartTrackingRefBased/>
  <w15:docId w15:val="{331746E3-5E17-47CF-8F5C-EBC571C4C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83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3833"/>
    <w:pPr>
      <w:spacing w:before="120" w:after="120"/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3833"/>
    <w:pPr>
      <w:keepNext/>
      <w:keepLines/>
      <w:spacing w:after="0" w:line="36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3833"/>
    <w:pPr>
      <w:keepNext/>
      <w:keepLines/>
      <w:spacing w:after="120"/>
      <w:ind w:left="284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38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833"/>
    <w:rPr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F3833"/>
    <w:rPr>
      <w:rFonts w:asciiTheme="majorHAnsi" w:eastAsiaTheme="majorEastAsia" w:hAnsiTheme="majorHAnsi" w:cstheme="majorBidi"/>
      <w:b/>
      <w:bCs/>
      <w:color w:val="4472C4" w:themeColor="accen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3833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F383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8F3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8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8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8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833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8F383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F383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383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F3833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F383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F3833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F3833"/>
    <w:pPr>
      <w:spacing w:after="0"/>
    </w:pPr>
  </w:style>
  <w:style w:type="paragraph" w:styleId="ListParagraph">
    <w:name w:val="List Paragraph"/>
    <w:basedOn w:val="Normal"/>
    <w:uiPriority w:val="34"/>
    <w:qFormat/>
    <w:rsid w:val="008F383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F38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38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38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3833"/>
    <w:rPr>
      <w:rFonts w:ascii="Calibri" w:hAnsi="Calibri" w:cs="Calibri"/>
      <w:noProof/>
      <w:lang w:val="en-US"/>
    </w:rPr>
  </w:style>
  <w:style w:type="character" w:customStyle="1" w:styleId="xref">
    <w:name w:val="xref"/>
    <w:basedOn w:val="DefaultParagraphFont"/>
    <w:rsid w:val="008F3833"/>
  </w:style>
  <w:style w:type="character" w:customStyle="1" w:styleId="reference-person-group">
    <w:name w:val="reference-person-group"/>
    <w:basedOn w:val="DefaultParagraphFont"/>
    <w:rsid w:val="008F3833"/>
  </w:style>
  <w:style w:type="character" w:customStyle="1" w:styleId="reference-surname">
    <w:name w:val="reference-surname"/>
    <w:basedOn w:val="DefaultParagraphFont"/>
    <w:rsid w:val="008F3833"/>
  </w:style>
  <w:style w:type="character" w:customStyle="1" w:styleId="reference-given-names">
    <w:name w:val="reference-given-names"/>
    <w:basedOn w:val="DefaultParagraphFont"/>
    <w:rsid w:val="008F3833"/>
  </w:style>
  <w:style w:type="character" w:customStyle="1" w:styleId="reference-etal">
    <w:name w:val="reference-etal"/>
    <w:basedOn w:val="DefaultParagraphFont"/>
    <w:rsid w:val="008F3833"/>
  </w:style>
  <w:style w:type="character" w:customStyle="1" w:styleId="reference-article-title">
    <w:name w:val="reference-article-title"/>
    <w:basedOn w:val="DefaultParagraphFont"/>
    <w:rsid w:val="008F3833"/>
  </w:style>
  <w:style w:type="character" w:customStyle="1" w:styleId="reference-year">
    <w:name w:val="reference-year"/>
    <w:basedOn w:val="DefaultParagraphFont"/>
    <w:rsid w:val="008F3833"/>
  </w:style>
  <w:style w:type="character" w:customStyle="1" w:styleId="reference-volume">
    <w:name w:val="reference-volume"/>
    <w:basedOn w:val="DefaultParagraphFont"/>
    <w:rsid w:val="008F3833"/>
  </w:style>
  <w:style w:type="character" w:customStyle="1" w:styleId="reference-issue">
    <w:name w:val="reference-issue"/>
    <w:basedOn w:val="DefaultParagraphFont"/>
    <w:rsid w:val="008F3833"/>
  </w:style>
  <w:style w:type="character" w:customStyle="1" w:styleId="reference-fpage">
    <w:name w:val="reference-fpage"/>
    <w:basedOn w:val="DefaultParagraphFont"/>
    <w:rsid w:val="008F3833"/>
  </w:style>
  <w:style w:type="character" w:customStyle="1" w:styleId="reference-lpage">
    <w:name w:val="reference-lpage"/>
    <w:basedOn w:val="DefaultParagraphFont"/>
    <w:rsid w:val="008F3833"/>
  </w:style>
  <w:style w:type="character" w:customStyle="1" w:styleId="fulltext-reference-meta-doi">
    <w:name w:val="fulltext-reference-meta-doi"/>
    <w:basedOn w:val="DefaultParagraphFont"/>
    <w:rsid w:val="008F3833"/>
  </w:style>
  <w:style w:type="character" w:customStyle="1" w:styleId="fulltext-reference-meta-pmid">
    <w:name w:val="fulltext-reference-meta-pmid"/>
    <w:basedOn w:val="DefaultParagraphFont"/>
    <w:rsid w:val="008F3833"/>
  </w:style>
  <w:style w:type="paragraph" w:styleId="Header">
    <w:name w:val="header"/>
    <w:basedOn w:val="Normal"/>
    <w:link w:val="HeaderChar"/>
    <w:uiPriority w:val="99"/>
    <w:unhideWhenUsed/>
    <w:rsid w:val="008F38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833"/>
  </w:style>
  <w:style w:type="paragraph" w:styleId="Footer">
    <w:name w:val="footer"/>
    <w:basedOn w:val="Normal"/>
    <w:link w:val="FooterChar"/>
    <w:uiPriority w:val="99"/>
    <w:unhideWhenUsed/>
    <w:rsid w:val="008F38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833"/>
  </w:style>
  <w:style w:type="paragraph" w:styleId="Revision">
    <w:name w:val="Revision"/>
    <w:hidden/>
    <w:uiPriority w:val="99"/>
    <w:semiHidden/>
    <w:rsid w:val="008F383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38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3833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8F3833"/>
    <w:pPr>
      <w:spacing w:after="0" w:line="240" w:lineRule="auto"/>
    </w:pPr>
  </w:style>
  <w:style w:type="table" w:styleId="TableGrid">
    <w:name w:val="Table Grid"/>
    <w:basedOn w:val="TableNormal"/>
    <w:uiPriority w:val="59"/>
    <w:rsid w:val="008F3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3833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38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38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3833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3833"/>
    <w:rPr>
      <w:color w:val="605E5C"/>
      <w:shd w:val="clear" w:color="auto" w:fill="E1DFDD"/>
    </w:rPr>
  </w:style>
  <w:style w:type="character" w:customStyle="1" w:styleId="orcid-id-https2">
    <w:name w:val="orcid-id-https2"/>
    <w:basedOn w:val="DefaultParagraphFont"/>
    <w:rsid w:val="008F3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5</Words>
  <Characters>4365</Characters>
  <Application>Microsoft Office Word</Application>
  <DocSecurity>0</DocSecurity>
  <Lines>36</Lines>
  <Paragraphs>10</Paragraphs>
  <ScaleCrop>false</ScaleCrop>
  <Company>Public Health England</Company>
  <LinksUpToDate>false</LinksUpToDate>
  <CharactersWithSpaces>5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ardsley</dc:creator>
  <cp:keywords/>
  <dc:description/>
  <cp:lastModifiedBy>Jeyanthi V.</cp:lastModifiedBy>
  <cp:revision>2</cp:revision>
  <dcterms:created xsi:type="dcterms:W3CDTF">2020-12-31T13:36:00Z</dcterms:created>
  <dcterms:modified xsi:type="dcterms:W3CDTF">2021-07-19T08:30:00Z</dcterms:modified>
</cp:coreProperties>
</file>